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127"/>
        <w:gridCol w:w="1080"/>
        <w:gridCol w:w="2009"/>
        <w:gridCol w:w="1771"/>
        <w:gridCol w:w="1034"/>
      </w:tblGrid>
      <w:tr>
        <w:trPr/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e/protein targe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gen sequence (if know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 of Antibod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ufacturer, catalog #, and/or name of individual providing</w:t>
            </w:r>
            <w:r>
              <w:rPr/>
              <w:t xml:space="preserve"> </w:t>
            </w:r>
            <w:r>
              <w:rPr/>
              <w:t>the antibod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 raised in; monoclonal or polyclon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lution used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xO1 (Western Blot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KHR Antibod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nta Cruz, sc-113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bit, polyclon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:1000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cd2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cd2L Antibod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nta Cruz, sc-10125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use, monoclon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α-Tubul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α/β Tubulin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Signaling, 214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bit, polyclon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:1000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ase 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aved Caspase 3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Signaling, 966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bit, monoclon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:1000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xO1 (chIP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KHR Antibod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nta Cruz, sc-11350 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bit, polyclon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:1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6T11:00:00Z</dcterms:created>
  <dc:creator>YY's Macbook Air</dc:creator>
  <dc:description/>
  <cp:keywords/>
  <dc:language>en-US</dc:language>
  <cp:lastModifiedBy>YY's Macbook Air</cp:lastModifiedBy>
  <dcterms:modified xsi:type="dcterms:W3CDTF">2016-11-06T11:07:00Z</dcterms:modified>
  <cp:revision>1</cp:revision>
  <dc:subject/>
  <dc:title>Peptide/protein target</dc:title>
</cp:coreProperties>
</file>